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556"/>
      </w:tblGrid>
      <w:tr w:rsidR="00D30B74" w:rsidRPr="004E26CE" w14:paraId="7FE52F09" w14:textId="77777777" w:rsidTr="00EE6ECA"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DDD72" w14:textId="77777777" w:rsidR="00D30B74" w:rsidRPr="004E26CE" w:rsidRDefault="00D30B74" w:rsidP="00EE6ECA">
            <w:pPr>
              <w:spacing w:line="480" w:lineRule="auto"/>
              <w:rPr>
                <w:bCs/>
              </w:rPr>
            </w:pPr>
            <w:r>
              <w:rPr>
                <w:bCs/>
                <w:noProof/>
              </w:rPr>
              <w:drawing>
                <wp:inline distT="0" distB="0" distL="0" distR="0" wp14:anchorId="1138EFE5" wp14:editId="5057DAF7">
                  <wp:extent cx="5295208" cy="5832403"/>
                  <wp:effectExtent l="0" t="0" r="127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 8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9354" cy="583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0B74" w:rsidRPr="002C6245" w14:paraId="3CFFD46F" w14:textId="77777777" w:rsidTr="00EE6ECA">
        <w:tc>
          <w:tcPr>
            <w:tcW w:w="6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A5732" w14:textId="77777777" w:rsidR="00D30B74" w:rsidRPr="004E26CE" w:rsidRDefault="00D30B74" w:rsidP="00EE6ECA">
            <w:pPr>
              <w:rPr>
                <w:rFonts w:ascii="Arial" w:hAnsi="Arial" w:cs="Arial"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lang w:val="en-US"/>
              </w:rPr>
              <w:t xml:space="preserve">Figure S6. Distribution of pre-donation eGFR (MDRD) before and after 2009 per center. 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Differences between mean pre-donation eGFR were tested using the independent sample T-test, P-values are shown in the figure. </w:t>
            </w:r>
            <w:r>
              <w:rPr>
                <w:rFonts w:ascii="Arial" w:hAnsi="Arial" w:cs="Arial"/>
                <w:bCs/>
                <w:lang w:val="en-US"/>
              </w:rPr>
              <w:t>Pre</w:t>
            </w:r>
            <w:r w:rsidRPr="004E26CE">
              <w:rPr>
                <w:rFonts w:ascii="Arial" w:hAnsi="Arial" w:cs="Arial"/>
                <w:bCs/>
                <w:lang w:val="en-US"/>
              </w:rPr>
              <w:t xml:space="preserve">-donation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Cs/>
                <w:lang w:val="en-US"/>
              </w:rPr>
              <w:t>-cohort was added on the right in the figure.</w:t>
            </w:r>
          </w:p>
        </w:tc>
      </w:tr>
    </w:tbl>
    <w:p w14:paraId="3D8573CD" w14:textId="77777777" w:rsidR="00D30B74" w:rsidRPr="004E26CE" w:rsidRDefault="00D30B74" w:rsidP="00D30B74">
      <w:pPr>
        <w:rPr>
          <w:rFonts w:ascii="Arial" w:hAnsi="Arial" w:cs="Arial"/>
          <w:sz w:val="22"/>
          <w:szCs w:val="22"/>
          <w:lang w:val="en-US"/>
        </w:rPr>
      </w:pPr>
    </w:p>
    <w:p w14:paraId="43B85245" w14:textId="77777777" w:rsidR="00F52D37" w:rsidRPr="00D30B74" w:rsidRDefault="00D30B74">
      <w:pPr>
        <w:rPr>
          <w:lang w:val="en-US"/>
        </w:rPr>
      </w:pPr>
    </w:p>
    <w:sectPr w:rsidR="00F52D37" w:rsidRPr="00D30B74" w:rsidSect="00E365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74"/>
    <w:rsid w:val="001B14B7"/>
    <w:rsid w:val="00D30B74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56328B"/>
  <w14:defaultImageDpi w14:val="32767"/>
  <w15:chartTrackingRefBased/>
  <w15:docId w15:val="{ABD17C1C-7855-7245-829F-E2E60DC1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30B7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30B7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8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26:00Z</dcterms:created>
  <dcterms:modified xsi:type="dcterms:W3CDTF">2022-06-24T13:27:00Z</dcterms:modified>
</cp:coreProperties>
</file>